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98E464" w14:textId="0BD8AE90" w:rsidR="0014498C" w:rsidRDefault="0014498C" w:rsidP="001F2C3C">
      <w:pPr>
        <w:bidi w:val="0"/>
      </w:pPr>
    </w:p>
    <w:p w14:paraId="12AD7C98" w14:textId="24918220" w:rsidR="0016651D" w:rsidRDefault="0016651D" w:rsidP="0016651D">
      <w:pPr>
        <w:bidi w:val="0"/>
      </w:pPr>
    </w:p>
    <w:p w14:paraId="5D64A51B" w14:textId="775546E9" w:rsidR="00216D1E" w:rsidRDefault="00216D1E" w:rsidP="00216D1E">
      <w:pPr>
        <w:bidi w:val="0"/>
      </w:pPr>
    </w:p>
    <w:p w14:paraId="1D8E5DA5" w14:textId="79AB464C" w:rsidR="00872184" w:rsidRDefault="00872184" w:rsidP="00872184">
      <w:pPr>
        <w:bidi w:val="0"/>
      </w:pPr>
    </w:p>
    <w:p w14:paraId="3AB4DD20" w14:textId="4793F6DB" w:rsidR="00872184" w:rsidRDefault="00872184" w:rsidP="00872184">
      <w:pPr>
        <w:bidi w:val="0"/>
      </w:pPr>
    </w:p>
    <w:tbl>
      <w:tblPr>
        <w:tblStyle w:val="TableGrid"/>
        <w:tblpPr w:leftFromText="180" w:rightFromText="180" w:vertAnchor="text" w:horzAnchor="margin" w:tblpX="-714" w:tblpY="59"/>
        <w:tblW w:w="15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672"/>
        <w:gridCol w:w="667"/>
        <w:gridCol w:w="767"/>
        <w:gridCol w:w="676"/>
      </w:tblGrid>
      <w:tr w:rsidR="00A94273" w:rsidRPr="00EC46CF" w14:paraId="56D83FA6" w14:textId="77777777" w:rsidTr="00A94273">
        <w:tc>
          <w:tcPr>
            <w:tcW w:w="1679" w:type="dxa"/>
            <w:vMerge w:val="restart"/>
            <w:tcBorders>
              <w:top w:val="single" w:sz="12" w:space="0" w:color="auto"/>
            </w:tcBorders>
          </w:tcPr>
          <w:p w14:paraId="21A6AA19" w14:textId="3F599909" w:rsidR="00A94273" w:rsidRPr="00EC46CF" w:rsidRDefault="00760CBD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760CBD">
              <w:rPr>
                <w:rFonts w:asciiTheme="majorBidi" w:hAnsiTheme="majorBidi" w:cstheme="majorBidi"/>
                <w:sz w:val="20"/>
                <w:szCs w:val="20"/>
              </w:rPr>
              <w:t>Salt treatment (dsm</w:t>
            </w:r>
            <w:r w:rsidRPr="00760CBD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760CB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D846D8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46CF">
              <w:rPr>
                <w:rFonts w:asciiTheme="majorBidi" w:hAnsiTheme="majorBidi" w:cstheme="majorBidi"/>
                <w:sz w:val="20"/>
                <w:szCs w:val="20"/>
              </w:rPr>
              <w:t>fm</w:t>
            </w:r>
            <w:proofErr w:type="spellEnd"/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228411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EC46CF">
              <w:rPr>
                <w:rFonts w:asciiTheme="majorBidi" w:hAnsiTheme="majorBidi" w:cstheme="majorBidi"/>
                <w:sz w:val="20"/>
                <w:szCs w:val="20"/>
              </w:rPr>
              <w:t>fv</w:t>
            </w:r>
            <w:proofErr w:type="spellEnd"/>
          </w:p>
        </w:tc>
        <w:tc>
          <w:tcPr>
            <w:tcW w:w="133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31517A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Chlorophyll a (µg/ml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0F6BDE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Chlorophyll b (µg/ml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1AA067B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sz w:val="20"/>
                <w:szCs w:val="20"/>
              </w:rPr>
              <w:t>Y(NPQ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C76690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sz w:val="20"/>
                <w:szCs w:val="20"/>
              </w:rPr>
              <w:t>Y(NO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B67FE6" w14:textId="77777777" w:rsidR="00A94273" w:rsidRPr="005503EB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  <w:p w14:paraId="42556F60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5503EB">
              <w:rPr>
                <w:rFonts w:asciiTheme="majorBidi" w:hAnsiTheme="majorBidi" w:cstheme="majorBidi"/>
                <w:sz w:val="20"/>
                <w:szCs w:val="20"/>
              </w:rPr>
              <w:t>meq</w:t>
            </w:r>
            <w:proofErr w:type="spellEnd"/>
            <w:r w:rsidRPr="005503EB">
              <w:rPr>
                <w:rFonts w:asciiTheme="majorBidi" w:hAnsiTheme="majorBidi" w:cstheme="majorBidi"/>
                <w:sz w:val="20"/>
                <w:szCs w:val="20"/>
              </w:rPr>
              <w:t>/gdw</w:t>
            </w:r>
            <w:r w:rsidRPr="002F26D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5503E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9E8107" w14:textId="77777777" w:rsidR="00A94273" w:rsidRPr="005503EB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K</w:t>
            </w:r>
            <w:r w:rsidRPr="002F26D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+</w:t>
            </w:r>
          </w:p>
          <w:p w14:paraId="75C8CA7F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5503EB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proofErr w:type="spellStart"/>
            <w:r w:rsidRPr="005503EB">
              <w:rPr>
                <w:rFonts w:asciiTheme="majorBidi" w:hAnsiTheme="majorBidi" w:cstheme="majorBidi"/>
                <w:sz w:val="20"/>
                <w:szCs w:val="20"/>
              </w:rPr>
              <w:t>meq</w:t>
            </w:r>
            <w:proofErr w:type="spellEnd"/>
            <w:r w:rsidRPr="005503EB">
              <w:rPr>
                <w:rFonts w:asciiTheme="majorBidi" w:hAnsiTheme="majorBidi" w:cstheme="majorBidi"/>
                <w:sz w:val="20"/>
                <w:szCs w:val="20"/>
              </w:rPr>
              <w:t>/gdw</w:t>
            </w:r>
            <w:r w:rsidRPr="002F26D3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-1</w:t>
            </w:r>
            <w:r w:rsidRPr="005503EB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339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0D6BFD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sz w:val="20"/>
                <w:szCs w:val="20"/>
              </w:rPr>
              <w:t>NPQ</w:t>
            </w:r>
          </w:p>
        </w:tc>
        <w:tc>
          <w:tcPr>
            <w:tcW w:w="144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F49A82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sz w:val="20"/>
                <w:szCs w:val="20"/>
              </w:rPr>
              <w:t>ETR</w:t>
            </w:r>
          </w:p>
        </w:tc>
      </w:tr>
      <w:tr w:rsidR="00A94273" w:rsidRPr="00EC46CF" w14:paraId="7EF52C32" w14:textId="77777777" w:rsidTr="00D50588">
        <w:tc>
          <w:tcPr>
            <w:tcW w:w="1679" w:type="dxa"/>
            <w:vMerge/>
            <w:tcBorders>
              <w:bottom w:val="single" w:sz="12" w:space="0" w:color="auto"/>
            </w:tcBorders>
          </w:tcPr>
          <w:p w14:paraId="410E95A7" w14:textId="77777777" w:rsidR="00A94273" w:rsidRPr="00EC46CF" w:rsidRDefault="00A94273" w:rsidP="00A9427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78FF30B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6BE2DC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EAE10B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C85C02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F7E79B1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20F4148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E485A05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B25D30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ADDF70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61C633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BFD4567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5C6712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9EAF189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40DFFF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4DE2190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8BA68AE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4EAD1C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53D31B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  <w:tc>
          <w:tcPr>
            <w:tcW w:w="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D674AC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746B75C" w14:textId="77777777" w:rsidR="00A94273" w:rsidRPr="00EC46CF" w:rsidRDefault="00A94273" w:rsidP="00A94273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EC46CF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D</w:t>
            </w:r>
          </w:p>
        </w:tc>
      </w:tr>
      <w:tr w:rsidR="00760CBD" w:rsidRPr="00EC46CF" w14:paraId="12D60364" w14:textId="77777777" w:rsidTr="00D50588">
        <w:tc>
          <w:tcPr>
            <w:tcW w:w="1679" w:type="dxa"/>
            <w:tcBorders>
              <w:top w:val="single" w:sz="12" w:space="0" w:color="auto"/>
            </w:tcBorders>
            <w:shd w:val="clear" w:color="auto" w:fill="auto"/>
          </w:tcPr>
          <w:p w14:paraId="1EAD69F6" w14:textId="1FBC4351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DC6B624" w14:textId="636EC61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60</w:t>
            </w:r>
          </w:p>
        </w:tc>
        <w:tc>
          <w:tcPr>
            <w:tcW w:w="6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B46709F" w14:textId="2BB377E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85B732E" w14:textId="1F0B3D7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910</w:t>
            </w:r>
          </w:p>
        </w:tc>
        <w:tc>
          <w:tcPr>
            <w:tcW w:w="6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75E8960" w14:textId="0D42F88C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0C8DD4D" w14:textId="5D45CA4E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16</w:t>
            </w:r>
          </w:p>
        </w:tc>
        <w:tc>
          <w:tcPr>
            <w:tcW w:w="6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54DE9A01" w14:textId="596EFC0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AC6F9B1" w14:textId="11C8B09B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733</w:t>
            </w:r>
          </w:p>
        </w:tc>
        <w:tc>
          <w:tcPr>
            <w:tcW w:w="6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E65F9A1" w14:textId="5B2BE60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92678EA" w14:textId="3E246B77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6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3F9AAA3" w14:textId="163B94AB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1C13EBD6" w14:textId="06C30ED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6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34B2232" w14:textId="041CC96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46BAD82" w14:textId="5F66A3CB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6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21EC29CC" w14:textId="7FA691DC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C0C3B37" w14:textId="3436B370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00</w:t>
            </w:r>
          </w:p>
        </w:tc>
        <w:tc>
          <w:tcPr>
            <w:tcW w:w="6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7C48B173" w14:textId="318E95B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672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0BCC8E61" w14:textId="461393DB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6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417ECD9E" w14:textId="781C1FBB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767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38A310F2" w14:textId="69FA4DB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083</w:t>
            </w:r>
          </w:p>
        </w:tc>
        <w:tc>
          <w:tcPr>
            <w:tcW w:w="676" w:type="dxa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14:paraId="62CDF8FE" w14:textId="4283ED7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21</w:t>
            </w:r>
          </w:p>
        </w:tc>
      </w:tr>
      <w:tr w:rsidR="00760CBD" w:rsidRPr="00EC46CF" w14:paraId="72A16981" w14:textId="77777777" w:rsidTr="00D50588">
        <w:tc>
          <w:tcPr>
            <w:tcW w:w="1679" w:type="dxa"/>
            <w:shd w:val="clear" w:color="auto" w:fill="auto"/>
          </w:tcPr>
          <w:p w14:paraId="374CC202" w14:textId="146F43E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BA6CA" w14:textId="5A3B0BA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26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FA419D" w14:textId="263C1DA8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B400A6" w14:textId="6B4A6AC7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97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89A744" w14:textId="20EF4FB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E28FB4" w14:textId="17D1662A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98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FC87B" w14:textId="57490E75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AAD33A" w14:textId="28BC76F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0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7628EA" w14:textId="612DDBF7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C98D6" w14:textId="375C8FF0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501F15" w14:textId="750AB1AB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5648F" w14:textId="364ED1E7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FAC92" w14:textId="08D74A3C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C492A" w14:textId="4647A5EE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F87DA" w14:textId="45B575E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DBADDC" w14:textId="5D78DB9C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2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9878C" w14:textId="008DCE7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C1C94C" w14:textId="5B362FBA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42E5E" w14:textId="48D1C88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83AA1C" w14:textId="33063C02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67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1C578" w14:textId="1138DA38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2</w:t>
            </w:r>
          </w:p>
        </w:tc>
      </w:tr>
      <w:tr w:rsidR="00760CBD" w:rsidRPr="00EC46CF" w14:paraId="1F643313" w14:textId="77777777" w:rsidTr="00D50588">
        <w:tc>
          <w:tcPr>
            <w:tcW w:w="1679" w:type="dxa"/>
            <w:shd w:val="clear" w:color="auto" w:fill="auto"/>
          </w:tcPr>
          <w:p w14:paraId="35595CB2" w14:textId="0B8DE292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5E29E" w14:textId="4D184061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0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3ABF4" w14:textId="366A9F42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88057" w14:textId="336C6E89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0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05521" w14:textId="61D94327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ED6C9" w14:textId="66F210A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1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2CA57" w14:textId="6F75963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8945F9" w14:textId="0D104A4C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52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E172E" w14:textId="44FEED65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C229E" w14:textId="02E626D8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8D83E" w14:textId="526CD63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CC25A" w14:textId="34626967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8CC0A" w14:textId="3E725D19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87133" w14:textId="446A694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B9C01" w14:textId="41551FBC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C8A2F" w14:textId="79AF347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0E1348" w14:textId="517C391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65B58" w14:textId="25A6A6A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1</w:t>
            </w:r>
          </w:p>
        </w:tc>
        <w:tc>
          <w:tcPr>
            <w:tcW w:w="6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EAFC8F" w14:textId="05554911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7DFA1" w14:textId="33E0BB3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500</w:t>
            </w:r>
          </w:p>
        </w:tc>
        <w:tc>
          <w:tcPr>
            <w:tcW w:w="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7AE9B2" w14:textId="4F7ADCA2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93</w:t>
            </w:r>
          </w:p>
        </w:tc>
      </w:tr>
      <w:tr w:rsidR="00760CBD" w:rsidRPr="00EC46CF" w14:paraId="72664A8B" w14:textId="77777777" w:rsidTr="00D50588">
        <w:tc>
          <w:tcPr>
            <w:tcW w:w="1679" w:type="dxa"/>
            <w:tcBorders>
              <w:bottom w:val="single" w:sz="12" w:space="0" w:color="auto"/>
            </w:tcBorders>
            <w:shd w:val="clear" w:color="auto" w:fill="auto"/>
          </w:tcPr>
          <w:p w14:paraId="62081879" w14:textId="5D39BE19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B9FB91D" w14:textId="376F20C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43</w:t>
            </w:r>
          </w:p>
        </w:tc>
        <w:tc>
          <w:tcPr>
            <w:tcW w:w="6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98D8199" w14:textId="3D491150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4B1B25B" w14:textId="372A0B8C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54</w:t>
            </w:r>
          </w:p>
        </w:tc>
        <w:tc>
          <w:tcPr>
            <w:tcW w:w="6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143CDA" w14:textId="6309B96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36F5157" w14:textId="071A5919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71</w:t>
            </w:r>
          </w:p>
        </w:tc>
        <w:tc>
          <w:tcPr>
            <w:tcW w:w="6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090176C" w14:textId="18D8BBCC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2DF7982" w14:textId="4DA93EED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97</w:t>
            </w:r>
          </w:p>
        </w:tc>
        <w:tc>
          <w:tcPr>
            <w:tcW w:w="6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2451997" w14:textId="70DFDE50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FF37385" w14:textId="5760A98F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6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9A3A1F6" w14:textId="3255AE9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58942BF" w14:textId="1C178FF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6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DD24DD7" w14:textId="4EFA46DA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800EA47" w14:textId="727CF069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6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6286FF9" w14:textId="3E1FD678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185C768E" w14:textId="667389D7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6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E3CE9EC" w14:textId="797BEB8C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7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1E6CF62" w14:textId="2208500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6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EAEDBD6" w14:textId="33F2BAE4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767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53476AF" w14:textId="01F885F6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17</w:t>
            </w:r>
          </w:p>
        </w:tc>
        <w:tc>
          <w:tcPr>
            <w:tcW w:w="67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8B9FE86" w14:textId="3637ECA2" w:rsidR="00760CBD" w:rsidRPr="00EC46CF" w:rsidRDefault="00760CBD" w:rsidP="00760CBD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68</w:t>
            </w:r>
          </w:p>
        </w:tc>
      </w:tr>
    </w:tbl>
    <w:p w14:paraId="5FD5F2A2" w14:textId="2DCA182E" w:rsidR="00872184" w:rsidRDefault="00872184" w:rsidP="00872184">
      <w:pPr>
        <w:bidi w:val="0"/>
      </w:pPr>
    </w:p>
    <w:p w14:paraId="3E76E207" w14:textId="71CA0ACB" w:rsidR="00872184" w:rsidRDefault="00872184" w:rsidP="00872184">
      <w:pPr>
        <w:bidi w:val="0"/>
      </w:pPr>
      <w:bookmarkStart w:id="0" w:name="_GoBack"/>
      <w:bookmarkEnd w:id="0"/>
    </w:p>
    <w:sectPr w:rsidR="00872184" w:rsidSect="001F2C3C">
      <w:pgSz w:w="16838" w:h="11906" w:orient="landscape"/>
      <w:pgMar w:top="284" w:right="1440" w:bottom="707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78"/>
    <w:rsid w:val="00017C8A"/>
    <w:rsid w:val="0014498C"/>
    <w:rsid w:val="0016651D"/>
    <w:rsid w:val="001F2C3C"/>
    <w:rsid w:val="002124D0"/>
    <w:rsid w:val="00216D1E"/>
    <w:rsid w:val="002617F2"/>
    <w:rsid w:val="002F26D3"/>
    <w:rsid w:val="00330B8F"/>
    <w:rsid w:val="00373CF1"/>
    <w:rsid w:val="003A346B"/>
    <w:rsid w:val="0043735A"/>
    <w:rsid w:val="004A0CA8"/>
    <w:rsid w:val="004A54E7"/>
    <w:rsid w:val="00506EB4"/>
    <w:rsid w:val="005503EB"/>
    <w:rsid w:val="005922C3"/>
    <w:rsid w:val="00623011"/>
    <w:rsid w:val="00623106"/>
    <w:rsid w:val="006A68B9"/>
    <w:rsid w:val="00760CBD"/>
    <w:rsid w:val="007D4E78"/>
    <w:rsid w:val="00872184"/>
    <w:rsid w:val="009F3062"/>
    <w:rsid w:val="00A94273"/>
    <w:rsid w:val="00B15AA0"/>
    <w:rsid w:val="00CC00C1"/>
    <w:rsid w:val="00CC14CD"/>
    <w:rsid w:val="00D46D7D"/>
    <w:rsid w:val="00D50588"/>
    <w:rsid w:val="00DA3F8B"/>
    <w:rsid w:val="00E72D96"/>
    <w:rsid w:val="00EC46CF"/>
    <w:rsid w:val="00ED2A48"/>
    <w:rsid w:val="00F36493"/>
    <w:rsid w:val="00F73D11"/>
    <w:rsid w:val="00FF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5671FFDE"/>
  <w15:chartTrackingRefBased/>
  <w15:docId w15:val="{2896C1D3-EFE1-45F4-8861-80EDA53C8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7C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8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105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meh Khalvandi</dc:creator>
  <cp:keywords/>
  <dc:description/>
  <cp:lastModifiedBy>Masoumeh Khalvandi</cp:lastModifiedBy>
  <cp:revision>54</cp:revision>
  <dcterms:created xsi:type="dcterms:W3CDTF">2021-06-24T08:51:00Z</dcterms:created>
  <dcterms:modified xsi:type="dcterms:W3CDTF">2021-06-24T14:13:00Z</dcterms:modified>
</cp:coreProperties>
</file>